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FD3" w:rsidRPr="00F238E8" w:rsidRDefault="00215FD3" w:rsidP="00215FD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4</w:t>
      </w:r>
      <w:r w:rsidRPr="00F238E8">
        <w:rPr>
          <w:rFonts w:ascii="Times New Roman" w:hAnsi="Times New Roman" w:cs="Times New Roman"/>
          <w:b/>
          <w:sz w:val="20"/>
          <w:szCs w:val="20"/>
        </w:rPr>
        <w:t>: Attitudes around HIV, by sex and location of residence, 2003 and 2009</w:t>
      </w:r>
    </w:p>
    <w:tbl>
      <w:tblPr>
        <w:tblStyle w:val="TableGrid"/>
        <w:tblW w:w="14422" w:type="dxa"/>
        <w:tblLayout w:type="fixed"/>
        <w:tblLook w:val="04A0"/>
      </w:tblPr>
      <w:tblGrid>
        <w:gridCol w:w="3652"/>
        <w:gridCol w:w="1196"/>
        <w:gridCol w:w="1197"/>
        <w:gridCol w:w="1151"/>
        <w:gridCol w:w="46"/>
        <w:gridCol w:w="1196"/>
        <w:gridCol w:w="1197"/>
        <w:gridCol w:w="1197"/>
        <w:gridCol w:w="49"/>
        <w:gridCol w:w="1147"/>
        <w:gridCol w:w="1197"/>
        <w:gridCol w:w="1197"/>
      </w:tblGrid>
      <w:tr w:rsidR="00215FD3" w:rsidRPr="00F03701" w:rsidTr="005F7099">
        <w:tc>
          <w:tcPr>
            <w:tcW w:w="3652" w:type="dxa"/>
            <w:vMerge w:val="restart"/>
          </w:tcPr>
          <w:p w:rsidR="00215FD3" w:rsidRDefault="00215FD3" w:rsidP="005F70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15FD3" w:rsidRPr="00BD0F83" w:rsidRDefault="00215FD3" w:rsidP="005F709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0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% respondent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who agree</w:t>
            </w:r>
            <w:r w:rsidRPr="00BD0F8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hat</w:t>
            </w:r>
          </w:p>
        </w:tc>
        <w:tc>
          <w:tcPr>
            <w:tcW w:w="3544" w:type="dxa"/>
            <w:gridSpan w:val="3"/>
          </w:tcPr>
          <w:p w:rsidR="00215FD3" w:rsidRPr="00F03701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RUR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685" w:type="dxa"/>
            <w:gridSpan w:val="5"/>
          </w:tcPr>
          <w:p w:rsidR="00215FD3" w:rsidRPr="00F03701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URBA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3541" w:type="dxa"/>
            <w:gridSpan w:val="3"/>
          </w:tcPr>
          <w:p w:rsidR="00215FD3" w:rsidRPr="00F03701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3701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</w:tr>
      <w:tr w:rsidR="00215FD3" w:rsidTr="005F7099">
        <w:tc>
          <w:tcPr>
            <w:tcW w:w="3652" w:type="dxa"/>
            <w:vMerge/>
          </w:tcPr>
          <w:p w:rsidR="00215FD3" w:rsidRDefault="00215FD3" w:rsidP="005F70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197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196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Male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Female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215FD3" w:rsidTr="005F7099">
        <w:tc>
          <w:tcPr>
            <w:tcW w:w="3652" w:type="dxa"/>
          </w:tcPr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AIDS is a punishment from God for sins committed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tabs>
                <w:tab w:val="left" w:pos="285"/>
                <w:tab w:val="center" w:pos="507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:rsidR="00215FD3" w:rsidRPr="003B4F55" w:rsidRDefault="00215FD3" w:rsidP="005F7099">
            <w:pPr>
              <w:tabs>
                <w:tab w:val="left" w:pos="285"/>
                <w:tab w:val="center" w:pos="507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2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4-0.9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5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5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3-0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97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8.7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3.1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7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7(0.5-1.0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2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4.3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4(0.3-0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5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2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(0.4</w:t>
            </w: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-0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6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6.8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6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5-0.9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0.7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0.7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3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3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5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5FD3" w:rsidTr="005F7099">
        <w:tc>
          <w:tcPr>
            <w:tcW w:w="3652" w:type="dxa"/>
          </w:tcPr>
          <w:p w:rsidR="00215FD3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508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 person who has sex outside the marriage deserves to get AIDS</w:t>
            </w:r>
            <w:r w:rsidRPr="0081508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9.7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9(0.6-1.4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3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.1(0.7-1.9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1197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0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.0(0.7-1.4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6.6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4-0.8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9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2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.1(0.7-1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4.3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9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8(0.6-1.1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96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4.1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8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8(0.6-1.0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8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2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.1(0.8-1.5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1.6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0.7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9(0.7-1.1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</w:tc>
      </w:tr>
      <w:tr w:rsidR="00215FD3" w:rsidTr="005F7099">
        <w:tc>
          <w:tcPr>
            <w:tcW w:w="3652" w:type="dxa"/>
          </w:tcPr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Sex workers should be compulsorily tested for HIV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79.1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7(0.3-1.3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72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5.1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.0(1.3-3.0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97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78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2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.2(0.8-1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90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3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3-0.8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2.8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8.3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.5(1.1-2.1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7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5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9(0.7-1.2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1196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0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(0.4-0.9</w:t>
            </w: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6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.8(1.4-2.4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1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83.7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.0(0.8-1.4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215FD3" w:rsidTr="005F7099">
        <w:tc>
          <w:tcPr>
            <w:tcW w:w="3652" w:type="dxa"/>
          </w:tcPr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People with HIV should be thrown out of the community to stop the disease from spreading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1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3-0.8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1.3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4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3-0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197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6.1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1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5-0.9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1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5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6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6.1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4-0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7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0.6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1.6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(0.5-0.6</w:t>
            </w: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5FD3" w:rsidTr="005F7099">
        <w:tc>
          <w:tcPr>
            <w:tcW w:w="3652" w:type="dxa"/>
          </w:tcPr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One should not take a bride from a home with HIV-infected persons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2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7.1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8(0.5-1.3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4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2.8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3(0.2-0.3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3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4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4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5.3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7(0.5-0.8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4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0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.4(0.3-0.5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3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6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9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2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8(0.6-1.0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60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2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3(0.3-0.4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9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215FD3" w:rsidTr="005F7099">
        <w:trPr>
          <w:trHeight w:val="274"/>
        </w:trPr>
        <w:tc>
          <w:tcPr>
            <w:tcW w:w="3652" w:type="dxa"/>
          </w:tcPr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HIV positive children should have separate schools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009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AOR (95% CI)</w:t>
            </w:r>
          </w:p>
          <w:p w:rsidR="00215FD3" w:rsidRPr="003B4F55" w:rsidRDefault="00215FD3" w:rsidP="005F709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i/>
                <w:sz w:val="16"/>
                <w:szCs w:val="16"/>
              </w:rPr>
              <w:t>P value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0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4-0.8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51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0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4(0.3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6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6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0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4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8(0.5-1.1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4-0.8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4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5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6-0.7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6" w:type="dxa"/>
            <w:gridSpan w:val="2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37.4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7.9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6(0.5-0.8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6.5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4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1197" w:type="dxa"/>
          </w:tcPr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41.8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28.2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0.5(0.5-0.6)</w:t>
            </w:r>
          </w:p>
          <w:p w:rsidR="00215FD3" w:rsidRPr="003B4F55" w:rsidRDefault="00215FD3" w:rsidP="005F709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B4F55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215FD3" w:rsidRDefault="00215FD3" w:rsidP="00215FD3">
      <w:pPr>
        <w:rPr>
          <w:rFonts w:ascii="Times New Roman" w:hAnsi="Times New Roman" w:cs="Times New Roman"/>
          <w:b/>
          <w:sz w:val="20"/>
          <w:szCs w:val="20"/>
        </w:rPr>
      </w:pPr>
    </w:p>
    <w:p w:rsidR="00005BBC" w:rsidRDefault="00005BBC" w:rsidP="00215FD3"/>
    <w:sectPr w:rsidR="00005BBC" w:rsidSect="00215F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15FD3"/>
    <w:rsid w:val="00005BBC"/>
    <w:rsid w:val="00215FD3"/>
    <w:rsid w:val="00364BDA"/>
    <w:rsid w:val="00914544"/>
    <w:rsid w:val="00AF78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F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9</Words>
  <Characters>2048</Characters>
  <Application>Microsoft Office Word</Application>
  <DocSecurity>0</DocSecurity>
  <Lines>17</Lines>
  <Paragraphs>4</Paragraphs>
  <ScaleCrop>false</ScaleCrop>
  <Company>Toshiba</Company>
  <LinksUpToDate>false</LinksUpToDate>
  <CharactersWithSpaces>2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t Bradley</dc:creator>
  <cp:lastModifiedBy>Sarah Headley</cp:lastModifiedBy>
  <cp:revision>2</cp:revision>
  <dcterms:created xsi:type="dcterms:W3CDTF">2011-07-20T19:50:00Z</dcterms:created>
  <dcterms:modified xsi:type="dcterms:W3CDTF">2011-09-05T15:36:00Z</dcterms:modified>
</cp:coreProperties>
</file>